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CAD" w:rsidRDefault="00AF6FE3" w:rsidP="00757CAD">
      <w:pPr>
        <w:rPr>
          <w:b/>
          <w:sz w:val="20"/>
          <w:szCs w:val="20"/>
          <w:lang w:val="en-US"/>
        </w:rPr>
      </w:pPr>
      <w:r w:rsidRPr="009613BE">
        <w:rPr>
          <w:b/>
          <w:sz w:val="20"/>
          <w:szCs w:val="20"/>
          <w:lang w:val="en-US"/>
        </w:rPr>
        <w:t xml:space="preserve">SCRIPT FOR </w:t>
      </w:r>
      <w:r w:rsidR="00757CAD" w:rsidRPr="009613BE">
        <w:rPr>
          <w:b/>
          <w:sz w:val="20"/>
          <w:szCs w:val="20"/>
          <w:lang w:val="en-US"/>
        </w:rPr>
        <w:t>MODEL SCM</w:t>
      </w:r>
      <w:r w:rsidR="00034F8A" w:rsidRPr="009613BE">
        <w:rPr>
          <w:b/>
          <w:sz w:val="20"/>
          <w:szCs w:val="20"/>
          <w:lang w:val="en-US"/>
        </w:rPr>
        <w:t xml:space="preserve"> WITH </w:t>
      </w:r>
      <w:r w:rsidR="00757CAD" w:rsidRPr="009613BE">
        <w:rPr>
          <w:b/>
          <w:sz w:val="20"/>
          <w:szCs w:val="20"/>
          <w:lang w:val="en-US"/>
        </w:rPr>
        <w:t xml:space="preserve">EXCHANGEABLE </w:t>
      </w:r>
      <w:r w:rsidR="00034F8A" w:rsidRPr="009613BE">
        <w:rPr>
          <w:b/>
          <w:sz w:val="20"/>
          <w:szCs w:val="20"/>
          <w:lang w:val="en-US"/>
        </w:rPr>
        <w:t>SHARE</w:t>
      </w:r>
      <w:r w:rsidR="006F5A6B" w:rsidRPr="009613BE">
        <w:rPr>
          <w:b/>
          <w:sz w:val="20"/>
          <w:szCs w:val="20"/>
          <w:lang w:val="en-US"/>
        </w:rPr>
        <w:t>D</w:t>
      </w:r>
      <w:r w:rsidRPr="009613BE">
        <w:rPr>
          <w:b/>
          <w:sz w:val="20"/>
          <w:szCs w:val="20"/>
          <w:lang w:val="en-US"/>
        </w:rPr>
        <w:t xml:space="preserve"> </w:t>
      </w:r>
      <w:r w:rsidR="00034F8A" w:rsidRPr="009613BE">
        <w:rPr>
          <w:b/>
          <w:sz w:val="20"/>
          <w:szCs w:val="20"/>
          <w:lang w:val="en-US"/>
        </w:rPr>
        <w:t xml:space="preserve">COMPONENT </w:t>
      </w:r>
    </w:p>
    <w:p w:rsidR="009613BE" w:rsidRPr="009613BE" w:rsidRDefault="009613BE" w:rsidP="00757CAD">
      <w:pPr>
        <w:rPr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model</w:t>
      </w:r>
      <w:proofErr w:type="gramEnd"/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 :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 xml:space="preserve">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Poisson likelihoods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O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 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poi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mu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RRrho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&lt;-mu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/E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log(mu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 &lt;-  log(E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+ alpha[j] + epsilon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 +v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:N_zb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Define log relative risk in terms of disease-specific (epsilon) and shared (phi) random effects, with weights (delta)</w:t>
      </w:r>
    </w:p>
    <w:p w:rsidR="00D04A87" w:rsidRPr="00F540C6" w:rsidRDefault="00D04A87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1] &lt;- delta[1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2] &lt;- delta[2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3] &lt;- delta[3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4] &lt;- delta[4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5] &lt;- delta[5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6] &lt;- delta[6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             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pri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model for the shared random effects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:N_zbs)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phi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nor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(0,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spatial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Multivariate Normal distribution for the unstructured components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:N_zb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epsilon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i,1:N_dis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mnor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mean[1:N_dis], P[1:N_dis, 1:N_dis]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Priors for the intercepts, fixed effects, relative weight and variances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alpha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j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flat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alpha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j]&lt;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alpha[j]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</w:rPr>
        <w:t>logdelta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[</w:t>
      </w:r>
      <w:proofErr w:type="gramEnd"/>
      <w:r w:rsidRPr="00F540C6">
        <w:rPr>
          <w:rFonts w:ascii="Courier New" w:hAnsi="Courier New" w:cs="Courier New"/>
          <w:sz w:val="20"/>
          <w:szCs w:val="20"/>
        </w:rPr>
        <w:t xml:space="preserve">j] ~ </w:t>
      </w:r>
      <w:proofErr w:type="spellStart"/>
      <w:r w:rsidRPr="00F540C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(0, 5.9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</w:rPr>
      </w:pPr>
      <w:r w:rsidRPr="00F540C6">
        <w:rPr>
          <w:rFonts w:ascii="Courier New" w:hAnsi="Courier New" w:cs="Courier New"/>
          <w:sz w:val="20"/>
          <w:szCs w:val="20"/>
        </w:rPr>
        <w:tab/>
      </w:r>
      <w:r w:rsidRPr="00F540C6">
        <w:rPr>
          <w:rFonts w:ascii="Courier New" w:hAnsi="Courier New" w:cs="Courier New"/>
          <w:sz w:val="20"/>
          <w:szCs w:val="20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</w:rPr>
        <w:t>delta[</w:t>
      </w:r>
      <w:proofErr w:type="gramEnd"/>
      <w:r w:rsidRPr="00F540C6">
        <w:rPr>
          <w:rFonts w:ascii="Courier New" w:hAnsi="Courier New" w:cs="Courier New"/>
          <w:sz w:val="20"/>
          <w:szCs w:val="20"/>
        </w:rPr>
        <w:t xml:space="preserve">j] &lt;- </w:t>
      </w:r>
      <w:proofErr w:type="spellStart"/>
      <w:r w:rsidRPr="00F540C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540C6">
        <w:rPr>
          <w:rFonts w:ascii="Courier New" w:hAnsi="Courier New" w:cs="Courier New"/>
          <w:sz w:val="20"/>
          <w:szCs w:val="20"/>
        </w:rPr>
        <w:t>logdelta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[j]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</w:rPr>
        <w:tab/>
      </w:r>
      <w:r w:rsidRPr="00F540C6">
        <w:rPr>
          <w:rFonts w:ascii="Courier New" w:hAnsi="Courier New" w:cs="Courier New"/>
          <w:sz w:val="20"/>
          <w:szCs w:val="20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spatial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~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dgamma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0.5, 0.0005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spatial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&lt;-1/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spatial</w:t>
      </w:r>
      <w:proofErr w:type="spellEnd"/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mean[j] &lt;-0.0 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P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1:N_dis,1:N_dis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wish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Q[1:N_dis, 1:N_dis],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di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="00F540C6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:N_di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 xml:space="preserve">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Q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&lt;-0.01*equals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}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relative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risks and other summary quantities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 :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shared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&lt;-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)       # overall RR of shared in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prob.shared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]&lt;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-step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hared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-1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 :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 xml:space="preserve">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specific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&lt;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)  # residual RR  of dis[j] in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not  explained by shared component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var.especific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j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]&lt;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,j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,j]) # empirical variance of disease specific effects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var.share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j]&lt;-pow(delta[j],2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]) # empirical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frac.share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j] &lt;-(pow(delta[j],2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])) /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var.share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j] + 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,j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,j])))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757CAD" w:rsidRPr="00F540C6" w:rsidRDefault="00757CAD" w:rsidP="00757CAD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4713E" w:rsidRPr="006F5A6B" w:rsidRDefault="0004713E">
      <w:pPr>
        <w:rPr>
          <w:lang w:val="en-US"/>
        </w:rPr>
      </w:pPr>
    </w:p>
    <w:p w:rsidR="00757CAD" w:rsidRPr="006F5A6B" w:rsidRDefault="00757CAD">
      <w:pPr>
        <w:rPr>
          <w:lang w:val="en-US"/>
        </w:rPr>
      </w:pPr>
    </w:p>
    <w:p w:rsidR="00757CAD" w:rsidRPr="009613BE" w:rsidRDefault="00AF6FE3" w:rsidP="00757CAD">
      <w:pPr>
        <w:rPr>
          <w:b/>
          <w:sz w:val="20"/>
          <w:szCs w:val="20"/>
          <w:lang w:val="en-US"/>
        </w:rPr>
      </w:pPr>
      <w:r w:rsidRPr="009613BE">
        <w:rPr>
          <w:b/>
          <w:sz w:val="20"/>
          <w:szCs w:val="20"/>
          <w:lang w:val="en-US"/>
        </w:rPr>
        <w:t xml:space="preserve">SCRIPT FOR </w:t>
      </w:r>
      <w:proofErr w:type="gramStart"/>
      <w:r w:rsidR="00034F8A" w:rsidRPr="009613BE">
        <w:rPr>
          <w:b/>
          <w:sz w:val="20"/>
          <w:szCs w:val="20"/>
          <w:lang w:val="en-US"/>
        </w:rPr>
        <w:t>MODEL  SCM</w:t>
      </w:r>
      <w:proofErr w:type="gramEnd"/>
      <w:r w:rsidR="00034F8A" w:rsidRPr="009613BE">
        <w:rPr>
          <w:b/>
          <w:sz w:val="20"/>
          <w:szCs w:val="20"/>
          <w:lang w:val="en-US"/>
        </w:rPr>
        <w:t xml:space="preserve"> WITH CAR SHARE</w:t>
      </w:r>
      <w:r w:rsidR="006F5A6B" w:rsidRPr="009613BE">
        <w:rPr>
          <w:b/>
          <w:sz w:val="20"/>
          <w:szCs w:val="20"/>
          <w:lang w:val="en-US"/>
        </w:rPr>
        <w:t>D</w:t>
      </w:r>
      <w:r w:rsidR="00034F8A" w:rsidRPr="009613BE">
        <w:rPr>
          <w:b/>
          <w:sz w:val="20"/>
          <w:szCs w:val="20"/>
          <w:lang w:val="en-US"/>
        </w:rPr>
        <w:t xml:space="preserve"> COMPONENT </w:t>
      </w:r>
    </w:p>
    <w:p w:rsidR="00034F8A" w:rsidRPr="00034F8A" w:rsidRDefault="00034F8A" w:rsidP="00034F8A">
      <w:pPr>
        <w:rPr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model</w:t>
      </w:r>
      <w:proofErr w:type="gramEnd"/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 :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 xml:space="preserve">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Poisson likelihoods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O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 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poi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mu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RRrho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&lt;-mu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/E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log(mu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 &lt;-  log(E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+ alpha[j] + epsilon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 +v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(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:N_zb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Define log relative risk in terms of disease-specific (epsilon) and shared (phi) random effects, with weights (delta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1] &lt;- delta[1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2] &lt;- delta[2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3] &lt;- delta[3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4] &lt;- delta[4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v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5] &lt;- delta[5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v[i,6] &lt;- delta[6]*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          </w:t>
      </w:r>
      <w:r w:rsidR="008361B9">
        <w:rPr>
          <w:rFonts w:ascii="Courier New" w:hAnsi="Courier New" w:cs="Courier New"/>
          <w:sz w:val="20"/>
          <w:szCs w:val="20"/>
          <w:lang w:val="en-US"/>
        </w:rPr>
        <w:t xml:space="preserve">           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Spatial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prior model for the shared random effects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phi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1:N_zbs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car.normal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ad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[], weights[],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u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[],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spatial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6F5A6B" w:rsidRPr="00F540C6" w:rsidRDefault="006F5A6B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Weights for the spatial adjacency matrix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k in 1:sumNumNeigh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weights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k] &lt;- 1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Multivariate Normal distribution for the unstructured components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:N_zb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lastRenderedPageBreak/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epsilon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i,1:N_dis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mnor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mean[1:N_dis], P[1:N_dis, 1:N_dis]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# Priors for the intercepts, fixed effects, relative weight and variances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alpha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j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flat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alpha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j]&lt;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alpha[j]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</w:rPr>
        <w:t>logdelta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[</w:t>
      </w:r>
      <w:proofErr w:type="gramEnd"/>
      <w:r w:rsidRPr="00F540C6">
        <w:rPr>
          <w:rFonts w:ascii="Courier New" w:hAnsi="Courier New" w:cs="Courier New"/>
          <w:sz w:val="20"/>
          <w:szCs w:val="20"/>
        </w:rPr>
        <w:t xml:space="preserve">j] ~ </w:t>
      </w:r>
      <w:proofErr w:type="spellStart"/>
      <w:r w:rsidRPr="00F540C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(0, 5.9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</w:rPr>
      </w:pPr>
      <w:r w:rsidRPr="00F540C6">
        <w:rPr>
          <w:rFonts w:ascii="Courier New" w:hAnsi="Courier New" w:cs="Courier New"/>
          <w:sz w:val="20"/>
          <w:szCs w:val="20"/>
        </w:rPr>
        <w:tab/>
      </w:r>
      <w:r w:rsidRPr="00F540C6">
        <w:rPr>
          <w:rFonts w:ascii="Courier New" w:hAnsi="Courier New" w:cs="Courier New"/>
          <w:sz w:val="20"/>
          <w:szCs w:val="20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</w:rPr>
        <w:t>delta[</w:t>
      </w:r>
      <w:proofErr w:type="gramEnd"/>
      <w:r w:rsidRPr="00F540C6">
        <w:rPr>
          <w:rFonts w:ascii="Courier New" w:hAnsi="Courier New" w:cs="Courier New"/>
          <w:sz w:val="20"/>
          <w:szCs w:val="20"/>
        </w:rPr>
        <w:t xml:space="preserve">j] &lt;- </w:t>
      </w:r>
      <w:proofErr w:type="spellStart"/>
      <w:r w:rsidRPr="00F540C6">
        <w:rPr>
          <w:rFonts w:ascii="Courier New" w:hAnsi="Courier New" w:cs="Courier New"/>
          <w:sz w:val="20"/>
          <w:szCs w:val="20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540C6">
        <w:rPr>
          <w:rFonts w:ascii="Courier New" w:hAnsi="Courier New" w:cs="Courier New"/>
          <w:sz w:val="20"/>
          <w:szCs w:val="20"/>
        </w:rPr>
        <w:t>logdelta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[j]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</w:rPr>
        <w:tab/>
      </w:r>
      <w:r w:rsidRPr="00F540C6">
        <w:rPr>
          <w:rFonts w:ascii="Courier New" w:hAnsi="Courier New" w:cs="Courier New"/>
          <w:sz w:val="20"/>
          <w:szCs w:val="20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spatial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~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dgamma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0.5, 0.0005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spatial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&lt;-1/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spatial</w:t>
      </w:r>
      <w:proofErr w:type="spellEnd"/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mean[j] &lt;-0.0 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P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1:N_dis,1:N_dis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wish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Q[1:N_dis, 1:N_dis],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di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:N_di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 xml:space="preserve">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     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Q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&lt;-0.01*equals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}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#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relative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risks and other summary quantities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 :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shared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&lt;-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)       # overall RR of shared in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prob.shared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]&lt;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-step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hared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-1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 :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 xml:space="preserve">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specificRR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&lt;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,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)  # residual RR  of dis[j] in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not  explained by shared component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j in 1:N_dis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var.especific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j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]&lt;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,j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,j]) # empirical variance of disease specific effects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var.share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j]&lt;-pow(delta[j],2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]) # empirical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frac.share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j] &lt;-(pow(delta[j],2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phi[])) /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var.share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[j] + 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,j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epsilon[,j]))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757CAD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9613BE" w:rsidRDefault="009613BE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9613BE" w:rsidRDefault="009613BE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E12B33" w:rsidRPr="00F540C6" w:rsidRDefault="00E12B33" w:rsidP="00034F8A">
      <w:pPr>
        <w:rPr>
          <w:rFonts w:ascii="Courier New" w:hAnsi="Courier New" w:cs="Courier New"/>
          <w:sz w:val="20"/>
          <w:szCs w:val="20"/>
          <w:lang w:val="en-US"/>
        </w:rPr>
      </w:pPr>
      <w:bookmarkStart w:id="0" w:name="_GoBack"/>
      <w:bookmarkEnd w:id="0"/>
    </w:p>
    <w:p w:rsidR="00D04A87" w:rsidRPr="00AF6FE3" w:rsidRDefault="00D04A87" w:rsidP="00034F8A">
      <w:pPr>
        <w:rPr>
          <w:lang w:val="en-US"/>
        </w:rPr>
      </w:pPr>
    </w:p>
    <w:p w:rsidR="00034F8A" w:rsidRPr="009613BE" w:rsidRDefault="00AF6FE3" w:rsidP="00034F8A">
      <w:pPr>
        <w:rPr>
          <w:b/>
          <w:sz w:val="20"/>
          <w:szCs w:val="20"/>
          <w:lang w:val="en-US"/>
        </w:rPr>
      </w:pPr>
      <w:r w:rsidRPr="009613BE">
        <w:rPr>
          <w:b/>
          <w:sz w:val="20"/>
          <w:szCs w:val="20"/>
          <w:lang w:val="en-US"/>
        </w:rPr>
        <w:lastRenderedPageBreak/>
        <w:t xml:space="preserve">SCRIPT FOR </w:t>
      </w:r>
      <w:r w:rsidR="00034F8A" w:rsidRPr="009613BE">
        <w:rPr>
          <w:b/>
          <w:sz w:val="20"/>
          <w:szCs w:val="20"/>
          <w:lang w:val="en-US"/>
        </w:rPr>
        <w:t xml:space="preserve">MODEL BYM FOR EACH CONDITION INDEPENDENTLY </w:t>
      </w:r>
    </w:p>
    <w:p w:rsidR="00034F8A" w:rsidRDefault="00034F8A" w:rsidP="00034F8A">
      <w:pPr>
        <w:rPr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model</w:t>
      </w:r>
      <w:proofErr w:type="gramEnd"/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>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in 1 :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_zb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O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        ~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dpois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mu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log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mu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 &lt;- log(E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) + alpha+ b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 + h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  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  <w:t>RR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]&lt;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exp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b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+h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]) 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h[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~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nor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(0,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h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</w:t>
      </w: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          PRP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]&lt;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-step(RR[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]-1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# CAR prior distribution for random effects: 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b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1:N_zbs]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car.normal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adj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[], weights[],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nu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[],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b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for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k in 1:sumNumNeigh) {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weights[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k] &lt;- 1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 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#other priors 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alpha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~ 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dnor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0.0, 1.0E-5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h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~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dnor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0,0.1)I(0, 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h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&lt;- 1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/(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sigma.h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h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  <w:t>sigma.h2&lt;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h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h</w:t>
      </w:r>
      <w:proofErr w:type="spellEnd"/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b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 xml:space="preserve"> ~ 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dnorm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0,0.1)I(0, 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tau.b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&lt;- 1</w:t>
      </w:r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/(</w:t>
      </w:r>
      <w:proofErr w:type="spellStart"/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sigma.b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b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  <w:t>sigma.b2&lt;-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b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igma.b</w:t>
      </w:r>
      <w:proofErr w:type="spellEnd"/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  <w:lang w:val="en-US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  <w:t>sigma.b2marginal&lt;-</w:t>
      </w:r>
      <w:proofErr w:type="spellStart"/>
      <w:proofErr w:type="gram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F540C6">
        <w:rPr>
          <w:rFonts w:ascii="Courier New" w:hAnsi="Courier New" w:cs="Courier New"/>
          <w:sz w:val="20"/>
          <w:szCs w:val="20"/>
          <w:lang w:val="en-US"/>
        </w:rPr>
        <w:t>b[])*</w:t>
      </w:r>
      <w:proofErr w:type="spellStart"/>
      <w:r w:rsidRPr="00F540C6">
        <w:rPr>
          <w:rFonts w:ascii="Courier New" w:hAnsi="Courier New" w:cs="Courier New"/>
          <w:sz w:val="20"/>
          <w:szCs w:val="20"/>
          <w:lang w:val="en-US"/>
        </w:rPr>
        <w:t>sd</w:t>
      </w:r>
      <w:proofErr w:type="spellEnd"/>
      <w:r w:rsidRPr="00F540C6">
        <w:rPr>
          <w:rFonts w:ascii="Courier New" w:hAnsi="Courier New" w:cs="Courier New"/>
          <w:sz w:val="20"/>
          <w:szCs w:val="20"/>
          <w:lang w:val="en-US"/>
        </w:rPr>
        <w:t>(b[]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</w:rPr>
      </w:pPr>
      <w:r w:rsidRPr="00F540C6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F540C6">
        <w:rPr>
          <w:rFonts w:ascii="Courier New" w:hAnsi="Courier New" w:cs="Courier New"/>
          <w:sz w:val="20"/>
          <w:szCs w:val="20"/>
        </w:rPr>
        <w:t>frac.spatial</w:t>
      </w:r>
      <w:proofErr w:type="spellEnd"/>
      <w:r w:rsidRPr="00F540C6">
        <w:rPr>
          <w:rFonts w:ascii="Courier New" w:hAnsi="Courier New" w:cs="Courier New"/>
          <w:sz w:val="20"/>
          <w:szCs w:val="20"/>
        </w:rPr>
        <w:t>&lt;-sigma.b2marginal/(sigma.b2marginal+sigma.h2)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</w:rPr>
      </w:pPr>
      <w:r w:rsidRPr="00F540C6">
        <w:rPr>
          <w:rFonts w:ascii="Courier New" w:hAnsi="Courier New" w:cs="Courier New"/>
          <w:sz w:val="20"/>
          <w:szCs w:val="20"/>
        </w:rPr>
        <w:t>}</w:t>
      </w:r>
    </w:p>
    <w:p w:rsidR="00034F8A" w:rsidRPr="00F540C6" w:rsidRDefault="00034F8A" w:rsidP="00034F8A">
      <w:pPr>
        <w:rPr>
          <w:rFonts w:ascii="Courier New" w:hAnsi="Courier New" w:cs="Courier New"/>
          <w:sz w:val="20"/>
          <w:szCs w:val="20"/>
        </w:rPr>
      </w:pPr>
    </w:p>
    <w:sectPr w:rsidR="00034F8A" w:rsidRPr="00F540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6C6"/>
    <w:rsid w:val="00034F8A"/>
    <w:rsid w:val="0004348F"/>
    <w:rsid w:val="0004713E"/>
    <w:rsid w:val="000619FC"/>
    <w:rsid w:val="000C4009"/>
    <w:rsid w:val="000D577D"/>
    <w:rsid w:val="000F32BF"/>
    <w:rsid w:val="001503A9"/>
    <w:rsid w:val="00183BDE"/>
    <w:rsid w:val="002506C6"/>
    <w:rsid w:val="002B14C0"/>
    <w:rsid w:val="002B1E39"/>
    <w:rsid w:val="002B4A77"/>
    <w:rsid w:val="00576A36"/>
    <w:rsid w:val="005F3885"/>
    <w:rsid w:val="006F5A6B"/>
    <w:rsid w:val="00757CAD"/>
    <w:rsid w:val="007E58AD"/>
    <w:rsid w:val="008171E5"/>
    <w:rsid w:val="008361B9"/>
    <w:rsid w:val="0083632E"/>
    <w:rsid w:val="0085689A"/>
    <w:rsid w:val="008B3421"/>
    <w:rsid w:val="009612F7"/>
    <w:rsid w:val="009613BE"/>
    <w:rsid w:val="00AF6FE3"/>
    <w:rsid w:val="00BE0CE8"/>
    <w:rsid w:val="00C939B6"/>
    <w:rsid w:val="00D04A87"/>
    <w:rsid w:val="00D11A6D"/>
    <w:rsid w:val="00D82C57"/>
    <w:rsid w:val="00E12B33"/>
    <w:rsid w:val="00F23F94"/>
    <w:rsid w:val="00F3311B"/>
    <w:rsid w:val="00F540C6"/>
    <w:rsid w:val="00F63E2F"/>
    <w:rsid w:val="00F9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00</Words>
  <Characters>4345</Characters>
  <Application>Microsoft Office Word</Application>
  <DocSecurity>0</DocSecurity>
  <Lines>36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obierno de Navarra</Company>
  <LinksUpToDate>false</LinksUpToDate>
  <CharactersWithSpaces>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ñez Beroiz, Berta (Investigación Biomédica)</dc:creator>
  <cp:keywords/>
  <dc:description/>
  <cp:lastModifiedBy>Ibañez Beroiz, Berta (Investigación Biomédica)</cp:lastModifiedBy>
  <cp:revision>13</cp:revision>
  <dcterms:created xsi:type="dcterms:W3CDTF">2014-04-28T17:11:00Z</dcterms:created>
  <dcterms:modified xsi:type="dcterms:W3CDTF">2014-05-07T13:36:00Z</dcterms:modified>
</cp:coreProperties>
</file>